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EDF38" w14:textId="400A586D" w:rsidR="00E2267D" w:rsidRPr="000F3F8C" w:rsidRDefault="00E75D19" w:rsidP="00E2267D">
      <w:pPr>
        <w:pStyle w:val="Titre3"/>
      </w:pPr>
      <w:r>
        <w:t>Additional</w:t>
      </w:r>
      <w:r w:rsidR="00E2267D" w:rsidRPr="000F3F8C">
        <w:t xml:space="preserve"> file </w:t>
      </w:r>
      <w:r w:rsidR="00F779A7">
        <w:t>2</w:t>
      </w:r>
      <w:r w:rsidR="00E2267D" w:rsidRPr="000F3F8C">
        <w:t xml:space="preserve">: </w:t>
      </w:r>
      <w:proofErr w:type="spellStart"/>
      <w:r w:rsidR="00E2267D" w:rsidRPr="000F3F8C">
        <w:t>Univariable</w:t>
      </w:r>
      <w:proofErr w:type="spellEnd"/>
      <w:r w:rsidR="00E2267D" w:rsidRPr="000F3F8C">
        <w:t xml:space="preserve"> assessment of the effect of risk factors on seroconversion against </w:t>
      </w:r>
      <w:r w:rsidR="00E2267D" w:rsidRPr="000F3F8C">
        <w:rPr>
          <w:i/>
        </w:rPr>
        <w:t>C. burnetii</w:t>
      </w:r>
      <w:r w:rsidR="00E2267D" w:rsidRPr="000F3F8C">
        <w:t xml:space="preserve"> in goats </w:t>
      </w:r>
    </w:p>
    <w:tbl>
      <w:tblPr>
        <w:tblW w:w="4911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027"/>
        <w:gridCol w:w="1075"/>
        <w:gridCol w:w="672"/>
        <w:gridCol w:w="807"/>
        <w:gridCol w:w="807"/>
        <w:gridCol w:w="674"/>
        <w:gridCol w:w="672"/>
        <w:gridCol w:w="1590"/>
        <w:gridCol w:w="1588"/>
      </w:tblGrid>
      <w:tr w:rsidR="006D6D97" w:rsidRPr="00E2267D" w14:paraId="43036931" w14:textId="77777777" w:rsidTr="000913D5">
        <w:trPr>
          <w:trHeight w:val="19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65E67" w14:textId="77777777" w:rsidR="00F779A7" w:rsidRPr="00E2267D" w:rsidRDefault="00F779A7" w:rsidP="00F44B5F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E2267D">
              <w:rPr>
                <w:rFonts w:cs="Times New Roman"/>
                <w:sz w:val="20"/>
                <w:szCs w:val="20"/>
              </w:rPr>
              <w:t>Va</w:t>
            </w:r>
            <w:bookmarkStart w:id="0" w:name="_GoBack"/>
            <w:bookmarkEnd w:id="0"/>
            <w:r w:rsidRPr="00E2267D">
              <w:rPr>
                <w:rFonts w:cs="Times New Roman"/>
                <w:sz w:val="20"/>
                <w:szCs w:val="20"/>
              </w:rPr>
              <w:t>riable</w:t>
            </w:r>
            <w:r w:rsidR="00F44B5F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0874E" w14:textId="77777777" w:rsidR="00F779A7" w:rsidRPr="00E2267D" w:rsidRDefault="00F779A7" w:rsidP="00F44B5F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E2267D">
              <w:rPr>
                <w:rFonts w:cs="Times New Roman"/>
                <w:sz w:val="20"/>
                <w:szCs w:val="20"/>
              </w:rPr>
              <w:t>Categorie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3BF23" w14:textId="77777777" w:rsidR="00F779A7" w:rsidRPr="00E2267D" w:rsidRDefault="00F779A7" w:rsidP="00F44B5F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E2267D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868AC" w14:textId="77777777" w:rsidR="00F779A7" w:rsidRPr="00E2267D" w:rsidRDefault="00F779A7" w:rsidP="00F44B5F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E2267D">
              <w:rPr>
                <w:rFonts w:cs="Times New Roman"/>
                <w:sz w:val="20"/>
                <w:szCs w:val="20"/>
              </w:rPr>
              <w:t>Events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468D9" w14:textId="77777777" w:rsidR="00F779A7" w:rsidRPr="00E2267D" w:rsidRDefault="00F779A7" w:rsidP="00F44B5F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E2267D">
              <w:rPr>
                <w:rFonts w:cs="Times New Roman"/>
                <w:sz w:val="20"/>
                <w:szCs w:val="20"/>
              </w:rPr>
              <w:t>Coef.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728EA" w14:textId="77777777" w:rsidR="00F779A7" w:rsidRPr="00E2267D" w:rsidRDefault="00F779A7" w:rsidP="00F44B5F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E2267D">
              <w:rPr>
                <w:rFonts w:cs="Times New Roman"/>
                <w:sz w:val="20"/>
                <w:szCs w:val="20"/>
              </w:rPr>
              <w:t>SE</w:t>
            </w:r>
            <w:r w:rsidR="00EC09AE">
              <w:rPr>
                <w:rFonts w:cs="Times New Roman"/>
                <w:sz w:val="20"/>
                <w:szCs w:val="20"/>
              </w:rPr>
              <w:t xml:space="preserve"> </w:t>
            </w:r>
            <w:r w:rsidRPr="00E2267D">
              <w:rPr>
                <w:rFonts w:cs="Times New Roman"/>
                <w:sz w:val="20"/>
                <w:szCs w:val="20"/>
              </w:rPr>
              <w:t>Coef</w:t>
            </w:r>
            <w:r w:rsidR="00EC09AE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9A248" w14:textId="77777777" w:rsidR="00F779A7" w:rsidRPr="00E2267D" w:rsidRDefault="00F779A7" w:rsidP="00F44B5F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E2267D">
              <w:rPr>
                <w:rFonts w:cs="Times New Roman"/>
                <w:sz w:val="20"/>
                <w:szCs w:val="20"/>
              </w:rPr>
              <w:t>P value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34EA4" w14:textId="77777777" w:rsidR="00F779A7" w:rsidRPr="00E2267D" w:rsidRDefault="00F779A7" w:rsidP="00F44B5F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E2267D">
              <w:rPr>
                <w:rFonts w:cs="Times New Roman"/>
                <w:sz w:val="20"/>
                <w:szCs w:val="20"/>
              </w:rPr>
              <w:t>Survival rate ratio (95%CI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CC30C" w14:textId="77777777" w:rsidR="00F779A7" w:rsidRPr="00E2267D" w:rsidRDefault="00F779A7" w:rsidP="00F44B5F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E2267D">
              <w:rPr>
                <w:rFonts w:cs="Times New Roman"/>
                <w:sz w:val="20"/>
                <w:szCs w:val="20"/>
              </w:rPr>
              <w:t>Hazard ratio (95% CI)</w:t>
            </w:r>
          </w:p>
        </w:tc>
      </w:tr>
      <w:tr w:rsidR="006D6D97" w:rsidRPr="00E2267D" w14:paraId="22DA32FD" w14:textId="77777777" w:rsidTr="000913D5">
        <w:trPr>
          <w:trHeight w:val="19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61BA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Farm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D101B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LC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FDF9D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7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22AA1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5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A3CDA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-0.64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D5348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27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0D40F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017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43AA8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52 (0.31, 0.88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B3EEE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2.81 (1.19, 6.62)</w:t>
            </w:r>
          </w:p>
        </w:tc>
      </w:tr>
      <w:tr w:rsidR="006D6D97" w:rsidRPr="00E2267D" w14:paraId="3CCA9F2F" w14:textId="77777777" w:rsidTr="000913D5">
        <w:trPr>
          <w:trHeight w:val="19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2D792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74D6B4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G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5D88FD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5D2456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47A339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4DB374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EA126E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D1BCA8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3F69CD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6D6D97" w:rsidRPr="00E2267D" w14:paraId="4D432A66" w14:textId="77777777" w:rsidTr="000913D5">
        <w:trPr>
          <w:trHeight w:val="19"/>
        </w:trPr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449B361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Cohort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A7359E4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Cohort 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64C6EE0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6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D464232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4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B664231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-0.48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D063D52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18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36B65BA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007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A2A82FC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62 (0.43, 0.88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EFE579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2.19 (1.21, 3.98)</w:t>
            </w:r>
          </w:p>
        </w:tc>
      </w:tr>
      <w:tr w:rsidR="006D6D97" w:rsidRPr="00E2267D" w14:paraId="5AB77E97" w14:textId="77777777" w:rsidTr="000913D5">
        <w:trPr>
          <w:trHeight w:val="19"/>
        </w:trPr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E63EC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C188C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Cohort 1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67518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33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70971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1E0DB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C233A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030AE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8370F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52EF7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6D6D97" w:rsidRPr="00E2267D" w14:paraId="6F890DFF" w14:textId="77777777" w:rsidTr="000913D5">
        <w:trPr>
          <w:trHeight w:val="19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3DEC" w14:textId="77777777" w:rsidR="00F779A7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Doe </w:t>
            </w:r>
            <w:r w:rsidR="00F779A7" w:rsidRPr="00E2267D">
              <w:rPr>
                <w:rFonts w:eastAsia="Calibri" w:cs="Times New Roman"/>
                <w:sz w:val="20"/>
                <w:szCs w:val="20"/>
              </w:rPr>
              <w:t xml:space="preserve">IgG 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631E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74AD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4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F793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9D5D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14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E642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17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33EB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413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6BDA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16 (0.82, 1.63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6DDA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80 (0.48, 1.36)</w:t>
            </w:r>
          </w:p>
        </w:tc>
      </w:tr>
      <w:tr w:rsidR="006D6D97" w:rsidRPr="00E2267D" w14:paraId="17CB94B6" w14:textId="77777777" w:rsidTr="000913D5">
        <w:trPr>
          <w:trHeight w:val="19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AEC9D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44258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1CE76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4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A49F3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43DB3F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EF659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D94EB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6B405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4E394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6D6D97" w:rsidRPr="00E2267D" w14:paraId="5BC15443" w14:textId="77777777" w:rsidTr="000913D5">
        <w:trPr>
          <w:trHeight w:val="19"/>
        </w:trPr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14CBD4" w14:textId="77777777" w:rsidR="00F779A7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Doe </w:t>
            </w:r>
            <w:r w:rsidR="00F779A7" w:rsidRPr="00E2267D">
              <w:rPr>
                <w:rFonts w:eastAsia="Calibri" w:cs="Times New Roman"/>
                <w:sz w:val="20"/>
                <w:szCs w:val="20"/>
              </w:rPr>
              <w:t xml:space="preserve">IgM 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DC6951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2C13872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3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9F3618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2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BEB17E7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-0.30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500C2F2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178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43A970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083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3C7FA56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73 (0.52, 1.04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DBAE7A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59 (0.95, 2.67)</w:t>
            </w:r>
          </w:p>
        </w:tc>
      </w:tr>
      <w:tr w:rsidR="006D6D97" w:rsidRPr="00E2267D" w14:paraId="471D0904" w14:textId="77777777" w:rsidTr="000913D5">
        <w:trPr>
          <w:trHeight w:val="19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A754B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287C0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EB1DC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5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A07FB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117D3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BEC5E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7AF95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7D460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B3A6B" w14:textId="77777777" w:rsidR="00F779A7" w:rsidRPr="00E2267D" w:rsidRDefault="00F779A7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6D6D97" w:rsidRPr="00E2267D" w14:paraId="30EF3D1A" w14:textId="77777777" w:rsidTr="000913D5">
        <w:trPr>
          <w:trHeight w:val="19"/>
        </w:trPr>
        <w:tc>
          <w:tcPr>
            <w:tcW w:w="5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EFB8E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Doe </w:t>
            </w:r>
            <w:r w:rsidRPr="00E2267D">
              <w:rPr>
                <w:rFonts w:eastAsia="Calibri" w:cs="Times New Roman"/>
                <w:sz w:val="20"/>
                <w:szCs w:val="20"/>
              </w:rPr>
              <w:t>Parity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4E5E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&gt; 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3EDE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6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9EEA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4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6ABE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19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CBDB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18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5F8C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282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6D7F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21 (0.85, 1.73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721F9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74 (0.43, 1.28)</w:t>
            </w:r>
          </w:p>
        </w:tc>
      </w:tr>
      <w:tr w:rsidR="006D6D97" w:rsidRPr="00E2267D" w14:paraId="249A79F4" w14:textId="77777777" w:rsidTr="000913D5">
        <w:trPr>
          <w:trHeight w:val="19"/>
        </w:trPr>
        <w:tc>
          <w:tcPr>
            <w:tcW w:w="57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07DAA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BE1B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≤ 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F8B1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7C83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81403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4758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CBB7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0A9C3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D560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6D6D97" w:rsidRPr="00E2267D" w14:paraId="37A44A0C" w14:textId="77777777" w:rsidTr="000913D5">
        <w:trPr>
          <w:trHeight w:val="19"/>
        </w:trPr>
        <w:tc>
          <w:tcPr>
            <w:tcW w:w="5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545419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Colo. </w:t>
            </w:r>
            <w:r w:rsidRPr="00E2267D">
              <w:rPr>
                <w:rFonts w:eastAsia="Calibri" w:cs="Times New Roman"/>
                <w:sz w:val="20"/>
                <w:szCs w:val="20"/>
              </w:rPr>
              <w:t>IgG P1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1D6F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Present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04913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7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0301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5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212E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14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B6636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27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CCDA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604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9732E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15 (0.67, 1.98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46F7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81 (0.37, 1.79)</w:t>
            </w:r>
          </w:p>
        </w:tc>
      </w:tr>
      <w:tr w:rsidR="006D6D97" w:rsidRPr="00E2267D" w14:paraId="57A6A356" w14:textId="77777777" w:rsidTr="000913D5">
        <w:trPr>
          <w:trHeight w:val="19"/>
        </w:trPr>
        <w:tc>
          <w:tcPr>
            <w:tcW w:w="5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97BD6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0938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Absen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8E3F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E0B2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E3573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560A8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9EBD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88226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5C1B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6D6D97" w:rsidRPr="00E2267D" w14:paraId="642CBE67" w14:textId="77777777" w:rsidTr="000913D5">
        <w:trPr>
          <w:trHeight w:val="19"/>
        </w:trPr>
        <w:tc>
          <w:tcPr>
            <w:tcW w:w="5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D50A1D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Colo. </w:t>
            </w:r>
            <w:r w:rsidRPr="00E2267D">
              <w:rPr>
                <w:rFonts w:eastAsia="Calibri" w:cs="Times New Roman"/>
                <w:sz w:val="20"/>
                <w:szCs w:val="20"/>
              </w:rPr>
              <w:t>IgG P2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1B548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Present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44E3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7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983A0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53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B5D7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-0.37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DEEAD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31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A6F7E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227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3E60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69 (0.37, 1.26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74CC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76 (0.70, 4.44)</w:t>
            </w:r>
          </w:p>
        </w:tc>
      </w:tr>
      <w:tr w:rsidR="006D6D97" w:rsidRPr="00E2267D" w14:paraId="6F56A48C" w14:textId="77777777" w:rsidTr="000913D5">
        <w:trPr>
          <w:trHeight w:val="19"/>
        </w:trPr>
        <w:tc>
          <w:tcPr>
            <w:tcW w:w="5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15ED8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04DC0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Absen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38AF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6821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88E5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929A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F85D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D8BE6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CE2D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6D6D97" w:rsidRPr="00E2267D" w14:paraId="40B6AACB" w14:textId="77777777" w:rsidTr="000913D5">
        <w:trPr>
          <w:trHeight w:val="19"/>
        </w:trPr>
        <w:tc>
          <w:tcPr>
            <w:tcW w:w="5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9F37E4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Colo. </w:t>
            </w:r>
            <w:r w:rsidRPr="00E2267D">
              <w:rPr>
                <w:rFonts w:eastAsia="Calibri" w:cs="Times New Roman"/>
                <w:sz w:val="20"/>
                <w:szCs w:val="20"/>
              </w:rPr>
              <w:t>IgG P1</w:t>
            </w:r>
            <w:r w:rsidRPr="00E2267D" w:rsidDel="009B4A64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478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≥64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E8CC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5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C36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4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684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-0.12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732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21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7211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554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4B1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88 (0.59, 1.33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D7B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20 (0.66, 2.16)</w:t>
            </w:r>
          </w:p>
        </w:tc>
      </w:tr>
      <w:tr w:rsidR="006D6D97" w:rsidRPr="00E2267D" w14:paraId="5E9C68B6" w14:textId="77777777" w:rsidTr="000913D5">
        <w:trPr>
          <w:trHeight w:val="19"/>
        </w:trPr>
        <w:tc>
          <w:tcPr>
            <w:tcW w:w="5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31380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FE299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&lt;6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5044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2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161C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09DD3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3B0F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9FE8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65D5B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83D8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6D6D97" w:rsidRPr="00E2267D" w14:paraId="02E3F7B3" w14:textId="77777777" w:rsidTr="000913D5">
        <w:trPr>
          <w:trHeight w:val="19"/>
        </w:trPr>
        <w:tc>
          <w:tcPr>
            <w:tcW w:w="5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169E8B5" w14:textId="77777777" w:rsidR="00F44B5F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olo</w:t>
            </w:r>
          </w:p>
          <w:p w14:paraId="4711326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 xml:space="preserve">IgG P1 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9C6B02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≥32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6604D69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5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86AA8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4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49FBA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-0.45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547147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248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2EA312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068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6C0639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64 (0.39, 1.03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43791E0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95 (0.95, 3.99)</w:t>
            </w:r>
          </w:p>
        </w:tc>
      </w:tr>
      <w:tr w:rsidR="006D6D97" w:rsidRPr="00E2267D" w14:paraId="4473F36B" w14:textId="77777777" w:rsidTr="000913D5">
        <w:trPr>
          <w:trHeight w:val="19"/>
        </w:trPr>
        <w:tc>
          <w:tcPr>
            <w:tcW w:w="5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23FC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5A683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&lt;320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1CBAE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F8EC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452F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F80D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E40B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5CED9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D4C4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6D6D97" w:rsidRPr="00E2267D" w14:paraId="1DCBEE09" w14:textId="77777777" w:rsidTr="000913D5">
        <w:trPr>
          <w:trHeight w:val="19"/>
        </w:trPr>
        <w:tc>
          <w:tcPr>
            <w:tcW w:w="5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4E2F7B" w14:textId="77777777" w:rsidR="00F44B5F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olo.</w:t>
            </w:r>
          </w:p>
          <w:p w14:paraId="658052D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IgG P2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845B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≥64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5BC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5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5DB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4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5A4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-0.38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C6EB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22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C669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084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AE5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68 (0.44, 1.05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432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76 (0.92, 3.35)</w:t>
            </w:r>
          </w:p>
        </w:tc>
      </w:tr>
      <w:tr w:rsidR="006D6D97" w:rsidRPr="00E2267D" w14:paraId="68DAB898" w14:textId="77777777" w:rsidTr="000913D5">
        <w:trPr>
          <w:trHeight w:val="304"/>
        </w:trPr>
        <w:tc>
          <w:tcPr>
            <w:tcW w:w="5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791F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730C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&lt;6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882FA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89A7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BAD8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D51D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95C4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4F776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65F8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6D6D97" w:rsidRPr="00E2267D" w14:paraId="5DF3D78E" w14:textId="77777777" w:rsidTr="000913D5">
        <w:trPr>
          <w:trHeight w:val="19"/>
        </w:trPr>
        <w:tc>
          <w:tcPr>
            <w:tcW w:w="5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E88C2B" w14:textId="77777777" w:rsidR="00F44B5F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olo.</w:t>
            </w:r>
          </w:p>
          <w:p w14:paraId="5956052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 xml:space="preserve">IgG P2 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026C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≥32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349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5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B40B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45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9B109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-0.13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721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23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FC0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555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754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87 (0.55, 1.38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8063B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22 (0.63, 2.36)</w:t>
            </w:r>
          </w:p>
        </w:tc>
      </w:tr>
      <w:tr w:rsidR="006D6D97" w:rsidRPr="00E2267D" w14:paraId="4E9FDAC3" w14:textId="77777777" w:rsidTr="000913D5">
        <w:trPr>
          <w:trHeight w:val="19"/>
        </w:trPr>
        <w:tc>
          <w:tcPr>
            <w:tcW w:w="5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13F6B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AEE19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&lt;3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D033C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1D99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4F93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A0694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B33C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F5016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02533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6D6D97" w:rsidRPr="00E2267D" w14:paraId="2625AE99" w14:textId="77777777" w:rsidTr="000913D5">
        <w:trPr>
          <w:trHeight w:val="19"/>
        </w:trPr>
        <w:tc>
          <w:tcPr>
            <w:tcW w:w="5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983E62" w14:textId="77777777" w:rsidR="00F44B5F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olo.</w:t>
            </w:r>
          </w:p>
          <w:p w14:paraId="1C9E23C0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Duratio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CE30AC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&gt;4week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62E31F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5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3FB7C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4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795E06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-0.27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318F02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2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C12E08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168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40FAF0A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0.76 (0.51, 1.12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BAED13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50 (0.85, 2.64)</w:t>
            </w:r>
          </w:p>
        </w:tc>
      </w:tr>
      <w:tr w:rsidR="006D6D97" w:rsidRPr="00E2267D" w14:paraId="2D1F7C31" w14:textId="77777777" w:rsidTr="000913D5">
        <w:trPr>
          <w:trHeight w:val="19"/>
        </w:trPr>
        <w:tc>
          <w:tcPr>
            <w:tcW w:w="57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A7DC02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AFE396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≤4weeks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BAC76F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81D447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97173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_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21175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A496B0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35A7F8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799A41" w14:textId="77777777" w:rsidR="00F44B5F" w:rsidRPr="00E2267D" w:rsidRDefault="00F44B5F" w:rsidP="00F779A7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E2267D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</w:tbl>
    <w:p w14:paraId="2E14AD0E" w14:textId="1B4704A4" w:rsidR="00A873D1" w:rsidRPr="009824A3" w:rsidRDefault="00213522" w:rsidP="000913D5">
      <w:pPr>
        <w:rPr>
          <w:lang w:val="en-GB"/>
        </w:rPr>
      </w:pPr>
      <w:r>
        <w:t xml:space="preserve">Colo. = maternally-derived colostrum antibodies detected in the kid’s sera. Coef. = Coefficient, SE = standard error, CI is confidence interval. </w:t>
      </w:r>
      <w:r w:rsidR="00E2267D">
        <w:t xml:space="preserve">The farm, the cohort, IgM status of the source doe, having colostrum IgG phase 1 antibodies titres </w:t>
      </w:r>
      <w:r w:rsidR="00E2267D" w:rsidRPr="00071D15">
        <w:rPr>
          <w:rFonts w:eastAsia="Calibri"/>
        </w:rPr>
        <w:t>≥320</w:t>
      </w:r>
      <w:r w:rsidR="00E2267D">
        <w:rPr>
          <w:rFonts w:eastAsia="Calibri"/>
        </w:rPr>
        <w:t xml:space="preserve"> and IgG phase 2 colostrum titres ≥640 was associated with a higher probability of not seroconverting against </w:t>
      </w:r>
      <w:r w:rsidR="00E2267D" w:rsidRPr="00213522">
        <w:rPr>
          <w:rFonts w:eastAsia="Calibri"/>
          <w:i/>
        </w:rPr>
        <w:t>C. burnetii</w:t>
      </w:r>
      <w:r w:rsidR="00E2267D">
        <w:rPr>
          <w:rFonts w:eastAsia="Calibri"/>
        </w:rPr>
        <w:t xml:space="preserve"> before 28 weeks of age in goats.</w:t>
      </w:r>
      <w:r>
        <w:rPr>
          <w:rFonts w:eastAsia="Calibri"/>
        </w:rPr>
        <w:t xml:space="preserve"> </w:t>
      </w:r>
      <w:r w:rsidRPr="001E0851">
        <w:t>The inte</w:t>
      </w:r>
      <w:r>
        <w:t>rcepts were removed from</w:t>
      </w:r>
      <w:r w:rsidRPr="001E0851">
        <w:t xml:space="preserve"> the univariate models to ease presentation.</w:t>
      </w:r>
    </w:p>
    <w:sectPr w:rsidR="00A873D1" w:rsidRPr="009824A3" w:rsidSect="000913D5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67D"/>
    <w:rsid w:val="0005152A"/>
    <w:rsid w:val="000913D5"/>
    <w:rsid w:val="000A5CC5"/>
    <w:rsid w:val="00110538"/>
    <w:rsid w:val="00167A49"/>
    <w:rsid w:val="00213522"/>
    <w:rsid w:val="002143E4"/>
    <w:rsid w:val="00215C82"/>
    <w:rsid w:val="002849E5"/>
    <w:rsid w:val="004C442E"/>
    <w:rsid w:val="004E2739"/>
    <w:rsid w:val="004E5185"/>
    <w:rsid w:val="00560D21"/>
    <w:rsid w:val="005A121A"/>
    <w:rsid w:val="005A269C"/>
    <w:rsid w:val="006D6D97"/>
    <w:rsid w:val="00760F66"/>
    <w:rsid w:val="00875078"/>
    <w:rsid w:val="0089128A"/>
    <w:rsid w:val="008950BF"/>
    <w:rsid w:val="008965E7"/>
    <w:rsid w:val="008B46C0"/>
    <w:rsid w:val="008E3925"/>
    <w:rsid w:val="0091746E"/>
    <w:rsid w:val="009824A3"/>
    <w:rsid w:val="009A02EC"/>
    <w:rsid w:val="00A17909"/>
    <w:rsid w:val="00A873D1"/>
    <w:rsid w:val="00B32B8F"/>
    <w:rsid w:val="00BB36A3"/>
    <w:rsid w:val="00C05423"/>
    <w:rsid w:val="00C3207E"/>
    <w:rsid w:val="00C451F2"/>
    <w:rsid w:val="00C92B38"/>
    <w:rsid w:val="00CC7BB5"/>
    <w:rsid w:val="00D03835"/>
    <w:rsid w:val="00DB2249"/>
    <w:rsid w:val="00E17670"/>
    <w:rsid w:val="00E2267D"/>
    <w:rsid w:val="00E75D19"/>
    <w:rsid w:val="00EC06D4"/>
    <w:rsid w:val="00EC09AE"/>
    <w:rsid w:val="00ED04F6"/>
    <w:rsid w:val="00F44B5F"/>
    <w:rsid w:val="00F779A7"/>
    <w:rsid w:val="00FA61F0"/>
    <w:rsid w:val="00FD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E805A"/>
  <w15:docId w15:val="{10528EAF-E142-4729-BF04-D704E5F37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52A"/>
    <w:pPr>
      <w:spacing w:line="480" w:lineRule="auto"/>
    </w:pPr>
    <w:rPr>
      <w:rFonts w:ascii="Times New Roman" w:hAnsi="Times New Roman"/>
      <w:color w:val="000000" w:themeColor="text1"/>
      <w:sz w:val="24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C44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2267D"/>
    <w:pPr>
      <w:keepNext/>
      <w:keepLines/>
      <w:spacing w:before="40" w:after="0" w:line="360" w:lineRule="auto"/>
      <w:outlineLvl w:val="2"/>
    </w:pPr>
    <w:rPr>
      <w:rFonts w:eastAsiaTheme="majorEastAsia" w:cstheme="majorBidi"/>
      <w:b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2267D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Sansinterligne">
    <w:name w:val="No Spacing"/>
    <w:uiPriority w:val="1"/>
    <w:qFormat/>
    <w:rsid w:val="00E2267D"/>
    <w:pPr>
      <w:spacing w:after="0" w:line="360" w:lineRule="auto"/>
    </w:pPr>
    <w:rPr>
      <w:rFonts w:ascii="Times New Roman" w:hAnsi="Times New Roman"/>
      <w:color w:val="000000" w:themeColor="text1"/>
      <w:sz w:val="20"/>
    </w:rPr>
  </w:style>
  <w:style w:type="character" w:styleId="Numrodeligne">
    <w:name w:val="line number"/>
    <w:basedOn w:val="Policepardfaut"/>
    <w:uiPriority w:val="99"/>
    <w:semiHidden/>
    <w:unhideWhenUsed/>
    <w:rsid w:val="00E2267D"/>
  </w:style>
  <w:style w:type="character" w:styleId="Marquedecommentaire">
    <w:name w:val="annotation reference"/>
    <w:basedOn w:val="Policepardfaut"/>
    <w:uiPriority w:val="99"/>
    <w:semiHidden/>
    <w:unhideWhenUsed/>
    <w:rsid w:val="00E226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267D"/>
    <w:pPr>
      <w:spacing w:line="240" w:lineRule="auto"/>
    </w:pPr>
    <w:rPr>
      <w:rFonts w:asciiTheme="minorHAnsi" w:hAnsiTheme="minorHAnsi"/>
      <w:color w:val="auto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267D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E2267D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2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267D"/>
    <w:rPr>
      <w:rFonts w:ascii="Segoe UI" w:hAnsi="Segoe UI" w:cs="Segoe UI"/>
      <w:color w:val="000000" w:themeColor="text1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51F2"/>
    <w:rPr>
      <w:rFonts w:ascii="Times New Roman" w:hAnsi="Times New Roman"/>
      <w:b/>
      <w:bCs/>
      <w:color w:val="000000" w:themeColor="text1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51F2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Rvision">
    <w:name w:val="Revision"/>
    <w:hidden/>
    <w:uiPriority w:val="99"/>
    <w:semiHidden/>
    <w:rsid w:val="00C451F2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Style3">
    <w:name w:val="Style3"/>
    <w:basedOn w:val="Titre2"/>
    <w:autoRedefine/>
    <w:qFormat/>
    <w:rsid w:val="004C442E"/>
    <w:rPr>
      <w:rFonts w:ascii="Times New Roman" w:hAnsi="Times New Roman"/>
      <w:b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4C442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55478-785D-48BF-891E-553B0BC11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uleme</dc:creator>
  <cp:keywords/>
  <dc:description/>
  <cp:lastModifiedBy>ecoulamy</cp:lastModifiedBy>
  <cp:revision>2</cp:revision>
  <dcterms:created xsi:type="dcterms:W3CDTF">2017-03-09T09:06:00Z</dcterms:created>
  <dcterms:modified xsi:type="dcterms:W3CDTF">2017-03-09T09:06:00Z</dcterms:modified>
</cp:coreProperties>
</file>